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2DBCC" w14:textId="73570B98" w:rsidR="00211D07" w:rsidRPr="00211D07" w:rsidRDefault="009630E5" w:rsidP="00211D0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RVEY QUESTIONS</w:t>
      </w:r>
    </w:p>
    <w:p w14:paraId="7EF1CDBE" w14:textId="54C7BC79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>Name of the hospital</w:t>
      </w:r>
    </w:p>
    <w:p w14:paraId="29F27701" w14:textId="591AC555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>Which healthcare system is the hospital part of?</w:t>
      </w:r>
    </w:p>
    <w:p w14:paraId="7D76E943" w14:textId="4585C8B2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 xml:space="preserve">Up to what age are cancer patients seen </w:t>
      </w:r>
      <w:r w:rsidR="00066EF4">
        <w:rPr>
          <w:rFonts w:ascii="Times New Roman" w:hAnsi="Times New Roman" w:cs="Times New Roman"/>
        </w:rPr>
        <w:t>at</w:t>
      </w:r>
      <w:r w:rsidRPr="00211D07">
        <w:rPr>
          <w:rFonts w:ascii="Times New Roman" w:hAnsi="Times New Roman" w:cs="Times New Roman"/>
        </w:rPr>
        <w:t xml:space="preserve"> your institution?</w:t>
      </w:r>
    </w:p>
    <w:p w14:paraId="6572740D" w14:textId="0017A3C2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 xml:space="preserve">How many new cases of </w:t>
      </w:r>
      <w:r w:rsidR="00066EF4">
        <w:rPr>
          <w:rFonts w:ascii="Times New Roman" w:hAnsi="Times New Roman" w:cs="Times New Roman"/>
        </w:rPr>
        <w:t>CNS tumors</w:t>
      </w:r>
      <w:r w:rsidRPr="00211D07">
        <w:rPr>
          <w:rFonts w:ascii="Times New Roman" w:hAnsi="Times New Roman" w:cs="Times New Roman"/>
        </w:rPr>
        <w:t xml:space="preserve"> do you have at your center</w:t>
      </w:r>
      <w:r w:rsidR="00066EF4">
        <w:rPr>
          <w:rFonts w:ascii="Times New Roman" w:hAnsi="Times New Roman" w:cs="Times New Roman"/>
        </w:rPr>
        <w:t xml:space="preserve"> each</w:t>
      </w:r>
      <w:r w:rsidRPr="00211D07">
        <w:rPr>
          <w:rFonts w:ascii="Times New Roman" w:hAnsi="Times New Roman" w:cs="Times New Roman"/>
        </w:rPr>
        <w:t>?</w:t>
      </w:r>
    </w:p>
    <w:p w14:paraId="57D22D60" w14:textId="77777777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>What are the five most common CNS tumors?</w:t>
      </w:r>
    </w:p>
    <w:p w14:paraId="32AECE15" w14:textId="22139DE6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 xml:space="preserve">Who initiates the diagnostic approach for </w:t>
      </w:r>
      <w:r w:rsidR="00066EF4">
        <w:rPr>
          <w:rFonts w:ascii="Times New Roman" w:hAnsi="Times New Roman" w:cs="Times New Roman"/>
        </w:rPr>
        <w:t>CNS tumors</w:t>
      </w:r>
      <w:r w:rsidR="00066EF4" w:rsidRPr="00211D07">
        <w:rPr>
          <w:rFonts w:ascii="Times New Roman" w:hAnsi="Times New Roman" w:cs="Times New Roman"/>
        </w:rPr>
        <w:t xml:space="preserve"> </w:t>
      </w:r>
      <w:r w:rsidR="00066EF4">
        <w:rPr>
          <w:rFonts w:ascii="Times New Roman" w:hAnsi="Times New Roman" w:cs="Times New Roman"/>
        </w:rPr>
        <w:t>at</w:t>
      </w:r>
      <w:r w:rsidRPr="00211D07">
        <w:rPr>
          <w:rFonts w:ascii="Times New Roman" w:hAnsi="Times New Roman" w:cs="Times New Roman"/>
        </w:rPr>
        <w:t xml:space="preserve"> your center?</w:t>
      </w:r>
    </w:p>
    <w:p w14:paraId="35D585C9" w14:textId="73C6D3D9" w:rsidR="00211D07" w:rsidRPr="00211D07" w:rsidRDefault="00066EF4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 average, h</w:t>
      </w:r>
      <w:r w:rsidR="00211D07" w:rsidRPr="00211D07">
        <w:rPr>
          <w:rFonts w:ascii="Times New Roman" w:hAnsi="Times New Roman" w:cs="Times New Roman"/>
        </w:rPr>
        <w:t>ow long (in weeks) does it take for patient</w:t>
      </w:r>
      <w:r>
        <w:rPr>
          <w:rFonts w:ascii="Times New Roman" w:hAnsi="Times New Roman" w:cs="Times New Roman"/>
        </w:rPr>
        <w:t>s</w:t>
      </w:r>
      <w:r w:rsidR="00211D07" w:rsidRPr="00211D07">
        <w:rPr>
          <w:rFonts w:ascii="Times New Roman" w:hAnsi="Times New Roman" w:cs="Times New Roman"/>
        </w:rPr>
        <w:t xml:space="preserve"> to arrive at the oncology service once it is known that they have a </w:t>
      </w:r>
      <w:r>
        <w:rPr>
          <w:rFonts w:ascii="Times New Roman" w:hAnsi="Times New Roman" w:cs="Times New Roman"/>
        </w:rPr>
        <w:t>CNS tumors</w:t>
      </w:r>
      <w:r w:rsidR="00211D07" w:rsidRPr="00211D07">
        <w:rPr>
          <w:rFonts w:ascii="Times New Roman" w:hAnsi="Times New Roman" w:cs="Times New Roman"/>
        </w:rPr>
        <w:t>?</w:t>
      </w:r>
    </w:p>
    <w:p w14:paraId="7DDD89AD" w14:textId="2D142F4A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 xml:space="preserve">How many pediatric oncologists see patients with </w:t>
      </w:r>
      <w:r w:rsidR="00066EF4">
        <w:rPr>
          <w:rFonts w:ascii="Times New Roman" w:hAnsi="Times New Roman" w:cs="Times New Roman"/>
        </w:rPr>
        <w:t>CNS tumors</w:t>
      </w:r>
      <w:r w:rsidR="00066EF4" w:rsidRPr="00211D07">
        <w:rPr>
          <w:rFonts w:ascii="Times New Roman" w:hAnsi="Times New Roman" w:cs="Times New Roman"/>
        </w:rPr>
        <w:t xml:space="preserve"> </w:t>
      </w:r>
      <w:r w:rsidRPr="00211D07">
        <w:rPr>
          <w:rFonts w:ascii="Times New Roman" w:hAnsi="Times New Roman" w:cs="Times New Roman"/>
        </w:rPr>
        <w:t>at your institution?</w:t>
      </w:r>
    </w:p>
    <w:p w14:paraId="56EC74AD" w14:textId="5E4982F9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 xml:space="preserve">What imaging studies do </w:t>
      </w:r>
      <w:r w:rsidR="00066EF4">
        <w:rPr>
          <w:rFonts w:ascii="Times New Roman" w:hAnsi="Times New Roman" w:cs="Times New Roman"/>
        </w:rPr>
        <w:t>you</w:t>
      </w:r>
      <w:r w:rsidRPr="00211D07">
        <w:rPr>
          <w:rFonts w:ascii="Times New Roman" w:hAnsi="Times New Roman" w:cs="Times New Roman"/>
        </w:rPr>
        <w:t xml:space="preserve"> have?</w:t>
      </w:r>
    </w:p>
    <w:p w14:paraId="18CC3E04" w14:textId="60ADF841" w:rsidR="00211D07" w:rsidRPr="00211D07" w:rsidRDefault="00066EF4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 average, h</w:t>
      </w:r>
      <w:r w:rsidR="00211D07" w:rsidRPr="00211D07">
        <w:rPr>
          <w:rFonts w:ascii="Times New Roman" w:hAnsi="Times New Roman" w:cs="Times New Roman"/>
        </w:rPr>
        <w:t>ow long (days) does it take to schedule the first neuroimaging study?</w:t>
      </w:r>
    </w:p>
    <w:p w14:paraId="6CB7A2E6" w14:textId="5C432AAC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 xml:space="preserve">Who operates on patients with </w:t>
      </w:r>
      <w:r w:rsidR="00066EF4">
        <w:rPr>
          <w:rFonts w:ascii="Times New Roman" w:hAnsi="Times New Roman" w:cs="Times New Roman"/>
        </w:rPr>
        <w:t>CNS tumors</w:t>
      </w:r>
      <w:r w:rsidRPr="00211D07">
        <w:rPr>
          <w:rFonts w:ascii="Times New Roman" w:hAnsi="Times New Roman" w:cs="Times New Roman"/>
        </w:rPr>
        <w:t>?</w:t>
      </w:r>
    </w:p>
    <w:p w14:paraId="4FDAFF43" w14:textId="77777777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>What type of surgical interventions/techniques are performed at your hospital?</w:t>
      </w:r>
    </w:p>
    <w:p w14:paraId="7CD04617" w14:textId="77777777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>After surgery, in patients who warrant it, at what time do you perform the lumbar puncture?</w:t>
      </w:r>
    </w:p>
    <w:p w14:paraId="6016EA48" w14:textId="17129143" w:rsidR="00211D07" w:rsidRPr="00211D07" w:rsidRDefault="00066EF4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 average, h</w:t>
      </w:r>
      <w:r w:rsidR="00211D07" w:rsidRPr="00211D07">
        <w:rPr>
          <w:rFonts w:ascii="Times New Roman" w:hAnsi="Times New Roman" w:cs="Times New Roman"/>
        </w:rPr>
        <w:t>ow long does the</w:t>
      </w:r>
      <w:r>
        <w:rPr>
          <w:rFonts w:ascii="Times New Roman" w:hAnsi="Times New Roman" w:cs="Times New Roman"/>
        </w:rPr>
        <w:t xml:space="preserve"> scheduling of a</w:t>
      </w:r>
      <w:r w:rsidR="00211D07" w:rsidRPr="00211D07">
        <w:rPr>
          <w:rFonts w:ascii="Times New Roman" w:hAnsi="Times New Roman" w:cs="Times New Roman"/>
        </w:rPr>
        <w:t xml:space="preserve"> resection surgery take?</w:t>
      </w:r>
    </w:p>
    <w:p w14:paraId="693F07D9" w14:textId="03495D9D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 xml:space="preserve">Are </w:t>
      </w:r>
      <w:r w:rsidR="00066EF4">
        <w:rPr>
          <w:rFonts w:ascii="Times New Roman" w:hAnsi="Times New Roman" w:cs="Times New Roman"/>
        </w:rPr>
        <w:t>second</w:t>
      </w:r>
      <w:r w:rsidRPr="00211D07">
        <w:rPr>
          <w:rFonts w:ascii="Times New Roman" w:hAnsi="Times New Roman" w:cs="Times New Roman"/>
        </w:rPr>
        <w:t xml:space="preserve"> look surgeries performed?</w:t>
      </w:r>
    </w:p>
    <w:p w14:paraId="1D08FCF5" w14:textId="77777777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>Where is post-surgical care carried out?</w:t>
      </w:r>
    </w:p>
    <w:p w14:paraId="2A52EA65" w14:textId="77777777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>Do you have a blood bank?</w:t>
      </w:r>
    </w:p>
    <w:p w14:paraId="212B34A0" w14:textId="77777777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>Check the oncology medications you have:</w:t>
      </w:r>
    </w:p>
    <w:p w14:paraId="2A73B912" w14:textId="5AE773C7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 xml:space="preserve">If you do not have these medications, how do you acquire them? </w:t>
      </w:r>
    </w:p>
    <w:p w14:paraId="054BCDD8" w14:textId="77777777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>Do they have radiotherapy?</w:t>
      </w:r>
    </w:p>
    <w:p w14:paraId="3BB425F1" w14:textId="7064824B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 xml:space="preserve">If it is </w:t>
      </w:r>
      <w:r w:rsidR="00066EF4">
        <w:rPr>
          <w:rFonts w:ascii="Times New Roman" w:hAnsi="Times New Roman" w:cs="Times New Roman"/>
        </w:rPr>
        <w:t xml:space="preserve">outsourced, </w:t>
      </w:r>
      <w:r w:rsidRPr="00211D07">
        <w:rPr>
          <w:rFonts w:ascii="Times New Roman" w:hAnsi="Times New Roman" w:cs="Times New Roman"/>
        </w:rPr>
        <w:t xml:space="preserve">where </w:t>
      </w:r>
      <w:r w:rsidR="00066EF4">
        <w:rPr>
          <w:rFonts w:ascii="Times New Roman" w:hAnsi="Times New Roman" w:cs="Times New Roman"/>
        </w:rPr>
        <w:t>are patients referred</w:t>
      </w:r>
      <w:r w:rsidRPr="00211D07">
        <w:rPr>
          <w:rFonts w:ascii="Times New Roman" w:hAnsi="Times New Roman" w:cs="Times New Roman"/>
        </w:rPr>
        <w:t xml:space="preserve"> and how is </w:t>
      </w:r>
      <w:r w:rsidR="00066EF4">
        <w:rPr>
          <w:rFonts w:ascii="Times New Roman" w:hAnsi="Times New Roman" w:cs="Times New Roman"/>
        </w:rPr>
        <w:t>radiotherapy</w:t>
      </w:r>
      <w:r w:rsidRPr="00211D07">
        <w:rPr>
          <w:rFonts w:ascii="Times New Roman" w:hAnsi="Times New Roman" w:cs="Times New Roman"/>
        </w:rPr>
        <w:t xml:space="preserve"> financed?</w:t>
      </w:r>
    </w:p>
    <w:p w14:paraId="3AD03BD2" w14:textId="77777777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>Are patients evaluated by pediatric radiation oncologists?</w:t>
      </w:r>
    </w:p>
    <w:p w14:paraId="7B5F4C6D" w14:textId="77777777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>Once the request for evaluation has been made, how long on average (days) does it take to receive the first radiotherapy consultation?</w:t>
      </w:r>
    </w:p>
    <w:p w14:paraId="3B0446CB" w14:textId="77777777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>If you have a Pediatric Intensive Care Unit (PICU), how many beds do you have available?</w:t>
      </w:r>
    </w:p>
    <w:p w14:paraId="1E0E3412" w14:textId="74073010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 xml:space="preserve">Do you have pediatric intensivists on all shifts? </w:t>
      </w:r>
    </w:p>
    <w:p w14:paraId="1E95BC1D" w14:textId="77618A65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 xml:space="preserve">Are patients with </w:t>
      </w:r>
      <w:r w:rsidR="00066EF4">
        <w:rPr>
          <w:rFonts w:ascii="Times New Roman" w:hAnsi="Times New Roman" w:cs="Times New Roman"/>
        </w:rPr>
        <w:t>CNS tumors</w:t>
      </w:r>
      <w:r w:rsidRPr="00211D07">
        <w:rPr>
          <w:rFonts w:ascii="Times New Roman" w:hAnsi="Times New Roman" w:cs="Times New Roman"/>
        </w:rPr>
        <w:t xml:space="preserve"> given priority in </w:t>
      </w:r>
      <w:r w:rsidR="00066EF4">
        <w:rPr>
          <w:rFonts w:ascii="Times New Roman" w:hAnsi="Times New Roman" w:cs="Times New Roman"/>
        </w:rPr>
        <w:t xml:space="preserve">the </w:t>
      </w:r>
      <w:r w:rsidRPr="00211D07">
        <w:rPr>
          <w:rFonts w:ascii="Times New Roman" w:hAnsi="Times New Roman" w:cs="Times New Roman"/>
        </w:rPr>
        <w:t>PICU?</w:t>
      </w:r>
    </w:p>
    <w:p w14:paraId="4CF88A87" w14:textId="77777777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>Do you have a pathology service?</w:t>
      </w:r>
    </w:p>
    <w:p w14:paraId="414B581F" w14:textId="22351D7F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 xml:space="preserve">What </w:t>
      </w:r>
      <w:r w:rsidR="00066EF4">
        <w:rPr>
          <w:rFonts w:ascii="Times New Roman" w:hAnsi="Times New Roman" w:cs="Times New Roman"/>
        </w:rPr>
        <w:t>pathology testing are available</w:t>
      </w:r>
      <w:r w:rsidRPr="00211D07">
        <w:rPr>
          <w:rFonts w:ascii="Times New Roman" w:hAnsi="Times New Roman" w:cs="Times New Roman"/>
        </w:rPr>
        <w:t>?</w:t>
      </w:r>
    </w:p>
    <w:p w14:paraId="12FECDCC" w14:textId="0F519235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 xml:space="preserve">If you do not have a pathology service, where are you </w:t>
      </w:r>
      <w:r w:rsidR="00066EF4">
        <w:rPr>
          <w:rFonts w:ascii="Times New Roman" w:hAnsi="Times New Roman" w:cs="Times New Roman"/>
        </w:rPr>
        <w:t>send your tissue for pathologic evaluation?</w:t>
      </w:r>
    </w:p>
    <w:p w14:paraId="605EEAB8" w14:textId="77777777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>How long does it take to receive a histopathological result?</w:t>
      </w:r>
    </w:p>
    <w:p w14:paraId="4C625E88" w14:textId="45FBE4FE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 xml:space="preserve">Is there a pediatric palliative care service in your center? </w:t>
      </w:r>
    </w:p>
    <w:p w14:paraId="1E02B147" w14:textId="77777777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>What specialties do you have for the comprehensive management of patients?</w:t>
      </w:r>
    </w:p>
    <w:p w14:paraId="710ADAE5" w14:textId="6B5FCA59" w:rsidR="00211D07" w:rsidRPr="00211D07" w:rsidRDefault="00211D07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11D07">
        <w:rPr>
          <w:rFonts w:ascii="Times New Roman" w:hAnsi="Times New Roman" w:cs="Times New Roman"/>
        </w:rPr>
        <w:t>If performed, what pre- and post-treatment or pre- and post-surgical evaluations are performed?</w:t>
      </w:r>
    </w:p>
    <w:p w14:paraId="487C783B" w14:textId="3D0E0DB7" w:rsidR="00211D07" w:rsidRPr="00211D07" w:rsidRDefault="00066EF4" w:rsidP="00211D0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</w:t>
      </w:r>
      <w:r w:rsidR="00211D07" w:rsidRPr="00211D07">
        <w:rPr>
          <w:rFonts w:ascii="Times New Roman" w:hAnsi="Times New Roman" w:cs="Times New Roman"/>
        </w:rPr>
        <w:t xml:space="preserve"> is the </w:t>
      </w:r>
      <w:r>
        <w:rPr>
          <w:rFonts w:ascii="Times New Roman" w:hAnsi="Times New Roman" w:cs="Times New Roman"/>
        </w:rPr>
        <w:t xml:space="preserve">estimated </w:t>
      </w:r>
      <w:r w:rsidR="00211D07" w:rsidRPr="00211D07">
        <w:rPr>
          <w:rFonts w:ascii="Times New Roman" w:hAnsi="Times New Roman" w:cs="Times New Roman"/>
        </w:rPr>
        <w:t xml:space="preserve">overall survival of patients with </w:t>
      </w:r>
      <w:r w:rsidRPr="00066EF4">
        <w:rPr>
          <w:rFonts w:ascii="Times New Roman" w:hAnsi="Times New Roman" w:cs="Times New Roman"/>
        </w:rPr>
        <w:t>CNS tumors</w:t>
      </w:r>
      <w:r w:rsidRPr="00211D07">
        <w:rPr>
          <w:rFonts w:ascii="Times New Roman" w:hAnsi="Times New Roman" w:cs="Times New Roman"/>
        </w:rPr>
        <w:t xml:space="preserve"> </w:t>
      </w:r>
      <w:r w:rsidR="00211D07" w:rsidRPr="00211D07">
        <w:rPr>
          <w:rFonts w:ascii="Times New Roman" w:hAnsi="Times New Roman" w:cs="Times New Roman"/>
        </w:rPr>
        <w:t>at your center?</w:t>
      </w:r>
    </w:p>
    <w:p w14:paraId="6F55A593" w14:textId="1AE68337" w:rsidR="00F33651" w:rsidRPr="00066EF4" w:rsidRDefault="00211D07" w:rsidP="009B45A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66EF4">
        <w:rPr>
          <w:rFonts w:ascii="Times New Roman" w:hAnsi="Times New Roman" w:cs="Times New Roman"/>
        </w:rPr>
        <w:t xml:space="preserve">What are the three most common causes of mortality in patients with </w:t>
      </w:r>
      <w:r w:rsidR="00066EF4" w:rsidRPr="00066EF4">
        <w:rPr>
          <w:rFonts w:ascii="Times New Roman" w:hAnsi="Times New Roman" w:cs="Times New Roman"/>
        </w:rPr>
        <w:t>CNS tumors</w:t>
      </w:r>
      <w:r w:rsidRPr="00066EF4">
        <w:rPr>
          <w:rFonts w:ascii="Times New Roman" w:hAnsi="Times New Roman" w:cs="Times New Roman"/>
        </w:rPr>
        <w:t xml:space="preserve">? </w:t>
      </w:r>
    </w:p>
    <w:sectPr w:rsidR="00F33651" w:rsidRPr="00066EF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42F34"/>
    <w:multiLevelType w:val="hybridMultilevel"/>
    <w:tmpl w:val="2BD04DA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7056F5"/>
    <w:multiLevelType w:val="hybridMultilevel"/>
    <w:tmpl w:val="126C2C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68864022">
    <w:abstractNumId w:val="0"/>
  </w:num>
  <w:num w:numId="2" w16cid:durableId="10221236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929"/>
    <w:rsid w:val="000157E7"/>
    <w:rsid w:val="00066EF4"/>
    <w:rsid w:val="00091929"/>
    <w:rsid w:val="00211D07"/>
    <w:rsid w:val="0036326F"/>
    <w:rsid w:val="00401F8D"/>
    <w:rsid w:val="00656442"/>
    <w:rsid w:val="00692B91"/>
    <w:rsid w:val="009630E5"/>
    <w:rsid w:val="00DF3A6F"/>
    <w:rsid w:val="00F3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E359B"/>
  <w15:chartTrackingRefBased/>
  <w15:docId w15:val="{258BB040-56DC-4E5E-93B3-87052F6D2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2B91"/>
    <w:pPr>
      <w:ind w:left="720"/>
      <w:contextualSpacing/>
    </w:pPr>
  </w:style>
  <w:style w:type="table" w:styleId="TableGrid">
    <w:name w:val="Table Grid"/>
    <w:basedOn w:val="TableNormal"/>
    <w:uiPriority w:val="39"/>
    <w:rsid w:val="00211D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02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17291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93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52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726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23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02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44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5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8795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245109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882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27292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8980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6110054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6469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82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45126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30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05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191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94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7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49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913524">
                          <w:marLeft w:val="1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944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0730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04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532068">
                          <w:marLeft w:val="1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06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7370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8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03804">
                          <w:marLeft w:val="1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24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1542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31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329801">
                          <w:marLeft w:val="1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426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895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95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304796">
                          <w:marLeft w:val="1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6138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72306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5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728961">
                          <w:marLeft w:val="1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920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oreira, Daniel</cp:lastModifiedBy>
  <cp:revision>4</cp:revision>
  <dcterms:created xsi:type="dcterms:W3CDTF">2024-05-02T22:28:00Z</dcterms:created>
  <dcterms:modified xsi:type="dcterms:W3CDTF">2024-05-03T04:40:00Z</dcterms:modified>
</cp:coreProperties>
</file>